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323BA" w14:textId="4D1A2EF0" w:rsidR="00C23A15" w:rsidRPr="00137CC1" w:rsidRDefault="00D2221F" w:rsidP="00C23A15">
      <w:pPr>
        <w:pStyle w:val="pf0"/>
        <w:spacing w:before="0" w:beforeAutospacing="0" w:after="0" w:afterAutospacing="0" w:line="480" w:lineRule="auto"/>
        <w:ind w:firstLine="720"/>
        <w:rPr>
          <w:rFonts w:eastAsia="Calibri"/>
        </w:rPr>
      </w:pPr>
      <w:r>
        <w:rPr>
          <w:b/>
          <w:bCs/>
          <w:i/>
          <w:iCs/>
        </w:rPr>
        <w:t>Sample size justification</w:t>
      </w:r>
      <w:r w:rsidRPr="0095110E">
        <w:rPr>
          <w:b/>
          <w:bCs/>
          <w:i/>
          <w:iCs/>
        </w:rPr>
        <w:t>.</w:t>
      </w:r>
      <w:r>
        <w:t xml:space="preserve"> </w:t>
      </w:r>
      <w:r w:rsidR="00C23A15" w:rsidRPr="00137CC1">
        <w:rPr>
          <w:rFonts w:eastAsia="Calibri"/>
        </w:rPr>
        <w:t xml:space="preserve">Statistical power in multilevel models with multiple fixed and random effects is inherently complex, especially when prior studies do not offer reliable benchmarks for population effect sizes. Accordingly, our sample size planning was informed by practical considerations and estimates of the population size of Australian students undertaking placements in a fourth-year physiotherapy program. This approach is reasonable, given fourth-year physiotherapy students represent a small subset of both the general and student populations and thus a smaller number of participants is required to obtain a representative sample of this group (Lakens, 2022). Based on the data presented in Reubenson, Ng, Lawton et al. (2025), which analysed 8,979 clinical placement assessments from 1,865 graduating entry-level physiotherapy students across 19 Australian and New Zealand universities in 2019, we can estimate the representativeness of our sample as follows: </w:t>
      </w:r>
    </w:p>
    <w:p w14:paraId="403E416E" w14:textId="77777777" w:rsidR="00C23A15" w:rsidRPr="00137CC1" w:rsidRDefault="00C23A15" w:rsidP="00C23A15">
      <w:pPr>
        <w:pStyle w:val="pf0"/>
        <w:numPr>
          <w:ilvl w:val="0"/>
          <w:numId w:val="6"/>
        </w:numPr>
        <w:spacing w:before="0" w:beforeAutospacing="0" w:after="0" w:afterAutospacing="0" w:line="480" w:lineRule="auto"/>
        <w:rPr>
          <w:rFonts w:eastAsia="Calibri"/>
        </w:rPr>
      </w:pPr>
      <w:r w:rsidRPr="00137CC1">
        <w:rPr>
          <w:rFonts w:eastAsia="Calibri"/>
        </w:rPr>
        <w:t xml:space="preserve">Total Graduating Students in 2019: 1,865 </w:t>
      </w:r>
    </w:p>
    <w:p w14:paraId="2F60EEE8" w14:textId="77777777" w:rsidR="00C23A15" w:rsidRPr="00137CC1" w:rsidRDefault="00C23A15" w:rsidP="00C23A15">
      <w:pPr>
        <w:pStyle w:val="pf0"/>
        <w:numPr>
          <w:ilvl w:val="0"/>
          <w:numId w:val="6"/>
        </w:numPr>
        <w:spacing w:before="0" w:beforeAutospacing="0" w:after="0" w:afterAutospacing="0" w:line="480" w:lineRule="auto"/>
        <w:rPr>
          <w:rFonts w:eastAsia="Calibri"/>
        </w:rPr>
      </w:pPr>
      <w:r w:rsidRPr="00137CC1">
        <w:rPr>
          <w:rFonts w:eastAsia="Calibri"/>
        </w:rPr>
        <w:t xml:space="preserve">Our Sample (2019 Cohort): 141 students </w:t>
      </w:r>
    </w:p>
    <w:p w14:paraId="34B9FADF" w14:textId="77777777" w:rsidR="00C23A15" w:rsidRDefault="00C23A15" w:rsidP="00C23A15">
      <w:pPr>
        <w:pStyle w:val="pf0"/>
        <w:numPr>
          <w:ilvl w:val="0"/>
          <w:numId w:val="6"/>
        </w:numPr>
        <w:spacing w:before="0" w:beforeAutospacing="0" w:after="0" w:afterAutospacing="0" w:line="480" w:lineRule="auto"/>
        <w:rPr>
          <w:rFonts w:eastAsia="Calibri"/>
        </w:rPr>
      </w:pPr>
      <w:r w:rsidRPr="00137CC1">
        <w:rPr>
          <w:rFonts w:eastAsia="Calibri"/>
        </w:rPr>
        <w:t>Estimated Representation: Approximately 7.6% of the 2019 graduating cohort</w:t>
      </w:r>
    </w:p>
    <w:p w14:paraId="63C5C361" w14:textId="77777777" w:rsidR="00C23A15" w:rsidRDefault="00C23A15" w:rsidP="00C23A15">
      <w:pPr>
        <w:pStyle w:val="pf0"/>
        <w:spacing w:before="0" w:beforeAutospacing="0" w:after="0" w:afterAutospacing="0" w:line="480" w:lineRule="auto"/>
        <w:rPr>
          <w:rFonts w:eastAsia="Calibri"/>
        </w:rPr>
      </w:pPr>
    </w:p>
    <w:p w14:paraId="4ADD4FA4" w14:textId="77777777" w:rsidR="00226318" w:rsidRDefault="00C23A15" w:rsidP="00226318">
      <w:pPr>
        <w:pStyle w:val="pf0"/>
        <w:spacing w:before="0" w:beforeAutospacing="0" w:after="0" w:afterAutospacing="0" w:line="480" w:lineRule="auto"/>
        <w:rPr>
          <w:rFonts w:eastAsia="Calibri"/>
        </w:rPr>
      </w:pPr>
      <w:r w:rsidRPr="00137CC1">
        <w:rPr>
          <w:rFonts w:eastAsia="Calibri"/>
        </w:rPr>
        <w:t xml:space="preserve">Assuming similar cohort sizes in 2020, our combined sample of 300 students over two years would represent roughly 16% of the total graduating physiotherapy students across Australia and New Zealand during that period. This proportion suggests that our sample is a meaningful subset of the national graduating cohort, supporting the generalisability of our findings within the context of Australian entry-level physiotherapy education. </w:t>
      </w:r>
    </w:p>
    <w:p w14:paraId="6DC0EBA7" w14:textId="4DAB3C4F" w:rsidR="00226318" w:rsidRDefault="00226318" w:rsidP="00226318">
      <w:pPr>
        <w:pStyle w:val="pf0"/>
        <w:spacing w:before="0" w:beforeAutospacing="0" w:after="0" w:afterAutospacing="0" w:line="480" w:lineRule="auto"/>
        <w:ind w:firstLine="720"/>
        <w:rPr>
          <w:rFonts w:eastAsia="Calibri"/>
        </w:rPr>
      </w:pPr>
      <w:r w:rsidRPr="00D20309">
        <w:rPr>
          <w:rFonts w:eastAsia="Calibri"/>
        </w:rPr>
        <w:t xml:space="preserve">Our decision to retain students who completed at least three surveys per burst for a minimum of two bursts was driven by our focus on intraindividual dynamics and the need for reliable estimation of within-person processes. As our research questions focus on how individual students’ experiences and perceptions fluctuate over time during their placements, </w:t>
      </w:r>
      <w:r w:rsidRPr="00D20309">
        <w:rPr>
          <w:rFonts w:eastAsia="Calibri"/>
        </w:rPr>
        <w:lastRenderedPageBreak/>
        <w:t xml:space="preserve">repeated measures within individuals are essential. A minimum of three data points per burst allows us to obtain a rudimentary estimate of intraindividual variability, as fewer points would preclude the calculation of reliable and minimally biased estimates of within-person variance (e.g., Ram &amp; </w:t>
      </w:r>
      <w:proofErr w:type="spellStart"/>
      <w:r w:rsidRPr="00D20309">
        <w:rPr>
          <w:rFonts w:eastAsia="Calibri"/>
        </w:rPr>
        <w:t>Gerstorf</w:t>
      </w:r>
      <w:proofErr w:type="spellEnd"/>
      <w:r w:rsidRPr="00D20309">
        <w:rPr>
          <w:rFonts w:eastAsia="Calibri"/>
        </w:rPr>
        <w:t>, 2009; Rast et al., 2012). Also, the longitudinal aspect of our design necessitates observing individuals across multiple bursts to assess changes in these dynamics over time. Retaining only participants with at least two bursts enables us to examine within-person changes in variability and other dynamic processes across placement periods. We acknowledge that more data points would be ideal</w:t>
      </w:r>
      <w:r w:rsidR="00200E90">
        <w:rPr>
          <w:rFonts w:eastAsia="Calibri"/>
        </w:rPr>
        <w:t>. S</w:t>
      </w:r>
      <w:r w:rsidRPr="00D20309">
        <w:rPr>
          <w:rFonts w:eastAsia="Calibri"/>
        </w:rPr>
        <w:t>etting these minimum thresholds represents a pragmatic balance between maximising data quality, minimising participant burden, and retaining a reasonable sample size for analysis.</w:t>
      </w:r>
    </w:p>
    <w:p w14:paraId="52623E5D" w14:textId="0B19899C" w:rsidR="0066247C" w:rsidRPr="00226318" w:rsidRDefault="00D2221F" w:rsidP="00226318">
      <w:pPr>
        <w:pStyle w:val="pf0"/>
        <w:spacing w:before="0" w:beforeAutospacing="0" w:after="0" w:afterAutospacing="0" w:line="480" w:lineRule="auto"/>
        <w:ind w:firstLine="720"/>
        <w:rPr>
          <w:rFonts w:eastAsia="Calibri"/>
        </w:rPr>
      </w:pPr>
      <w:r w:rsidRPr="0095110E">
        <w:rPr>
          <w:b/>
          <w:bCs/>
          <w:i/>
          <w:iCs/>
        </w:rPr>
        <w:t xml:space="preserve">Model Interpretation. </w:t>
      </w:r>
      <w:r w:rsidR="0066247C" w:rsidRPr="0095110E">
        <w:t xml:space="preserve">We provide a brief section on model interpretation to assist readers who are unfamiliar with location-scale multilevel models. </w:t>
      </w:r>
      <w:r w:rsidR="0066247C">
        <w:t>Each</w:t>
      </w:r>
      <w:r w:rsidR="0066247C" w:rsidRPr="0095110E">
        <w:t xml:space="preserve"> model </w:t>
      </w:r>
      <w:r w:rsidR="0066247C">
        <w:t>encompasses</w:t>
      </w:r>
      <w:r w:rsidR="0066247C" w:rsidRPr="0095110E">
        <w:t xml:space="preserve"> fixed and random effects. Fixed effects represent the overall influence of a particular independent variable on the dependent variable </w:t>
      </w:r>
      <w:r w:rsidR="0066247C" w:rsidRPr="0095110E">
        <w:rPr>
          <w:i/>
          <w:iCs/>
        </w:rPr>
        <w:t>between-placements</w:t>
      </w:r>
      <w:r w:rsidR="0066247C" w:rsidRPr="0095110E">
        <w:t xml:space="preserve"> and </w:t>
      </w:r>
      <w:r w:rsidR="0066247C" w:rsidRPr="0095110E">
        <w:rPr>
          <w:i/>
          <w:iCs/>
        </w:rPr>
        <w:t>between-persons</w:t>
      </w:r>
      <w:r w:rsidR="0066247C" w:rsidRPr="0095110E">
        <w:t xml:space="preserve">. Where fixed effects capture the average </w:t>
      </w:r>
      <w:r w:rsidR="0066247C">
        <w:t>effect</w:t>
      </w:r>
      <w:r w:rsidR="0066247C" w:rsidRPr="0095110E">
        <w:t xml:space="preserve"> of certain factors that are assumed to be constant across all units at a given level, random effects capture deviations from this average. </w:t>
      </w:r>
      <w:r w:rsidR="0066247C">
        <w:t>Said differently,</w:t>
      </w:r>
      <w:r w:rsidR="0066247C" w:rsidRPr="0095110E">
        <w:t xml:space="preserve"> random effects represent uncertainty in the data (e.g., due to measurement error, individual differences) </w:t>
      </w:r>
      <w:r w:rsidR="0066247C">
        <w:t>un</w:t>
      </w:r>
      <w:r w:rsidR="0066247C" w:rsidRPr="0095110E">
        <w:t>explained by fixed effects. Given random effects are often considered nuisance parameters</w:t>
      </w:r>
      <w:r w:rsidR="0066247C">
        <w:t>,</w:t>
      </w:r>
      <w:r w:rsidR="0066247C" w:rsidRPr="0095110E">
        <w:t xml:space="preserve"> we focus the remainder of our discussion on the interpretation of fixed effects. </w:t>
      </w:r>
    </w:p>
    <w:p w14:paraId="52362D72" w14:textId="15737ACA" w:rsidR="001829DC" w:rsidRDefault="0066247C" w:rsidP="00C23A15">
      <w:pPr>
        <w:snapToGrid w:val="0"/>
        <w:spacing w:after="0" w:line="480" w:lineRule="auto"/>
        <w:ind w:firstLine="720"/>
        <w:rPr>
          <w:rFonts w:ascii="Times New Roman" w:hAnsi="Times New Roman" w:cs="Times New Roman"/>
          <w:sz w:val="24"/>
          <w:szCs w:val="24"/>
        </w:rPr>
      </w:pPr>
      <w:r w:rsidRPr="0095110E">
        <w:rPr>
          <w:rFonts w:ascii="Times New Roman" w:hAnsi="Times New Roman" w:cs="Times New Roman"/>
          <w:sz w:val="24"/>
          <w:szCs w:val="24"/>
        </w:rPr>
        <w:t xml:space="preserve">Between-placement fixed effects indicate how levels of an independent variable from placement A to placement B predict an individual’s clinical or professional APP scores. Between-person fixed effects, on the other hand, indicate how an independent variable differentiates APP scores from person to person. </w:t>
      </w:r>
      <w:r>
        <w:rPr>
          <w:rFonts w:ascii="Times New Roman" w:hAnsi="Times New Roman" w:cs="Times New Roman"/>
          <w:sz w:val="24"/>
          <w:szCs w:val="24"/>
        </w:rPr>
        <w:t>We</w:t>
      </w:r>
      <w:r w:rsidRPr="0095110E">
        <w:rPr>
          <w:rFonts w:ascii="Times New Roman" w:hAnsi="Times New Roman" w:cs="Times New Roman"/>
          <w:sz w:val="24"/>
          <w:szCs w:val="24"/>
        </w:rPr>
        <w:t xml:space="preserve"> examine</w:t>
      </w:r>
      <w:r>
        <w:rPr>
          <w:rFonts w:ascii="Times New Roman" w:hAnsi="Times New Roman" w:cs="Times New Roman"/>
          <w:sz w:val="24"/>
          <w:szCs w:val="24"/>
        </w:rPr>
        <w:t>d</w:t>
      </w:r>
      <w:r w:rsidRPr="0095110E">
        <w:rPr>
          <w:rFonts w:ascii="Times New Roman" w:hAnsi="Times New Roman" w:cs="Times New Roman"/>
          <w:sz w:val="24"/>
          <w:szCs w:val="24"/>
        </w:rPr>
        <w:t xml:space="preserve"> fixed effects for both mean levels of APP scores (location fixed effects) and the placement-to-placement variability of </w:t>
      </w:r>
      <w:r w:rsidRPr="0095110E">
        <w:rPr>
          <w:rFonts w:ascii="Times New Roman" w:hAnsi="Times New Roman" w:cs="Times New Roman"/>
          <w:sz w:val="24"/>
          <w:szCs w:val="24"/>
        </w:rPr>
        <w:lastRenderedPageBreak/>
        <w:t>APP scores (scale fixed effects). Both location and scale fixed effects can be interpreted relative to their respective fixed intercepts. A fixed intercept refers to the value of the dependent variable when all independent variables in the model are zero. In our case, we centred independent variables at the cluster/placement mean (level</w:t>
      </w:r>
      <w:r>
        <w:rPr>
          <w:rFonts w:ascii="Times New Roman" w:hAnsi="Times New Roman" w:cs="Times New Roman"/>
          <w:sz w:val="24"/>
          <w:szCs w:val="24"/>
        </w:rPr>
        <w:t>s</w:t>
      </w:r>
      <w:r w:rsidRPr="0095110E">
        <w:rPr>
          <w:rFonts w:ascii="Times New Roman" w:hAnsi="Times New Roman" w:cs="Times New Roman"/>
          <w:sz w:val="24"/>
          <w:szCs w:val="24"/>
        </w:rPr>
        <w:t xml:space="preserve"> 2 </w:t>
      </w:r>
      <w:r>
        <w:rPr>
          <w:rFonts w:ascii="Times New Roman" w:hAnsi="Times New Roman" w:cs="Times New Roman"/>
          <w:sz w:val="24"/>
          <w:szCs w:val="24"/>
        </w:rPr>
        <w:t>and</w:t>
      </w:r>
      <w:r w:rsidRPr="0095110E">
        <w:rPr>
          <w:rFonts w:ascii="Times New Roman" w:hAnsi="Times New Roman" w:cs="Times New Roman"/>
          <w:sz w:val="24"/>
          <w:szCs w:val="24"/>
        </w:rPr>
        <w:t xml:space="preserve"> 3) or grand/sample mean (level 3). </w:t>
      </w:r>
      <w:r>
        <w:rPr>
          <w:rFonts w:ascii="Times New Roman" w:hAnsi="Times New Roman" w:cs="Times New Roman"/>
          <w:sz w:val="24"/>
          <w:szCs w:val="24"/>
        </w:rPr>
        <w:t>Doing so</w:t>
      </w:r>
      <w:r w:rsidRPr="0095110E">
        <w:rPr>
          <w:rFonts w:ascii="Times New Roman" w:hAnsi="Times New Roman" w:cs="Times New Roman"/>
          <w:sz w:val="24"/>
          <w:szCs w:val="24"/>
        </w:rPr>
        <w:t xml:space="preserve"> has the effect of making a model’s intercept equivalent to the APP score for a hypothetical “average” individual undertaking an “average” placement. Fixed effects represent how much mean levels or variability of APP scores increase/decrease when </w:t>
      </w:r>
      <w:r>
        <w:rPr>
          <w:rFonts w:ascii="Times New Roman" w:hAnsi="Times New Roman" w:cs="Times New Roman"/>
          <w:sz w:val="24"/>
          <w:szCs w:val="24"/>
        </w:rPr>
        <w:t>individuals report</w:t>
      </w:r>
      <w:r w:rsidRPr="0095110E">
        <w:rPr>
          <w:rFonts w:ascii="Times New Roman" w:hAnsi="Times New Roman" w:cs="Times New Roman"/>
          <w:sz w:val="24"/>
          <w:szCs w:val="24"/>
        </w:rPr>
        <w:t xml:space="preserve"> an independent variable as being one-unit above </w:t>
      </w:r>
      <w:r>
        <w:rPr>
          <w:rFonts w:ascii="Times New Roman" w:hAnsi="Times New Roman" w:cs="Times New Roman"/>
          <w:sz w:val="24"/>
          <w:szCs w:val="24"/>
        </w:rPr>
        <w:t>or below</w:t>
      </w:r>
      <w:r w:rsidRPr="0095110E">
        <w:rPr>
          <w:rFonts w:ascii="Times New Roman" w:hAnsi="Times New Roman" w:cs="Times New Roman"/>
          <w:sz w:val="24"/>
          <w:szCs w:val="24"/>
        </w:rPr>
        <w:t xml:space="preserve"> the average value for the sample or placement. </w:t>
      </w:r>
      <w:r>
        <w:rPr>
          <w:rFonts w:ascii="Times New Roman" w:hAnsi="Times New Roman" w:cs="Times New Roman"/>
          <w:sz w:val="24"/>
          <w:szCs w:val="24"/>
        </w:rPr>
        <w:t>In other words</w:t>
      </w:r>
      <w:r w:rsidRPr="0095110E">
        <w:rPr>
          <w:rFonts w:ascii="Times New Roman" w:hAnsi="Times New Roman" w:cs="Times New Roman"/>
          <w:sz w:val="24"/>
          <w:szCs w:val="24"/>
        </w:rPr>
        <w:t>, fixed effects describe how scores shift as independent variable levels move away from the typical participant or placement.</w:t>
      </w:r>
    </w:p>
    <w:p w14:paraId="6B1F6019" w14:textId="77777777" w:rsidR="00C23A15" w:rsidRDefault="00C23A15" w:rsidP="00C23A15">
      <w:pPr>
        <w:snapToGrid w:val="0"/>
        <w:spacing w:after="0" w:line="480" w:lineRule="auto"/>
        <w:ind w:firstLine="720"/>
        <w:rPr>
          <w:rFonts w:ascii="Times New Roman" w:hAnsi="Times New Roman" w:cs="Times New Roman"/>
          <w:sz w:val="24"/>
          <w:szCs w:val="24"/>
        </w:rPr>
      </w:pPr>
    </w:p>
    <w:p w14:paraId="25D40D27" w14:textId="77777777" w:rsidR="00226318" w:rsidRPr="00D2221F" w:rsidRDefault="00226318" w:rsidP="00226318">
      <w:pPr>
        <w:snapToGrid w:val="0"/>
        <w:spacing w:after="0" w:line="480" w:lineRule="auto"/>
        <w:ind w:left="567" w:hanging="567"/>
        <w:rPr>
          <w:rFonts w:ascii="Times New Roman" w:hAnsi="Times New Roman" w:cs="Times New Roman"/>
          <w:sz w:val="24"/>
          <w:szCs w:val="24"/>
        </w:rPr>
      </w:pPr>
      <w:r w:rsidRPr="00137CC1">
        <w:rPr>
          <w:rFonts w:ascii="Times New Roman" w:hAnsi="Times New Roman" w:cs="Times New Roman"/>
          <w:sz w:val="24"/>
          <w:szCs w:val="24"/>
        </w:rPr>
        <w:t xml:space="preserve">Lakens, D. (2022). Sample Size Justification. </w:t>
      </w:r>
      <w:r w:rsidRPr="00137CC1">
        <w:rPr>
          <w:rFonts w:ascii="Times New Roman" w:hAnsi="Times New Roman" w:cs="Times New Roman"/>
          <w:i/>
          <w:iCs/>
          <w:sz w:val="24"/>
          <w:szCs w:val="24"/>
        </w:rPr>
        <w:t>Collabra: Psychology</w:t>
      </w:r>
      <w:r w:rsidRPr="00137CC1">
        <w:rPr>
          <w:rFonts w:ascii="Times New Roman" w:hAnsi="Times New Roman" w:cs="Times New Roman"/>
          <w:sz w:val="24"/>
          <w:szCs w:val="24"/>
        </w:rPr>
        <w:t xml:space="preserve">, </w:t>
      </w:r>
      <w:r w:rsidRPr="00137CC1">
        <w:rPr>
          <w:rFonts w:ascii="Times New Roman" w:hAnsi="Times New Roman" w:cs="Times New Roman"/>
          <w:i/>
          <w:iCs/>
          <w:sz w:val="24"/>
          <w:szCs w:val="24"/>
        </w:rPr>
        <w:t>8</w:t>
      </w:r>
      <w:r w:rsidRPr="00137CC1">
        <w:rPr>
          <w:rFonts w:ascii="Times New Roman" w:hAnsi="Times New Roman" w:cs="Times New Roman"/>
          <w:sz w:val="24"/>
          <w:szCs w:val="24"/>
        </w:rPr>
        <w:t>(1), 33267. https://doi.org/10.1525/collabra.33267</w:t>
      </w:r>
    </w:p>
    <w:p w14:paraId="155F5D36" w14:textId="77777777" w:rsidR="00226318" w:rsidRDefault="00226318" w:rsidP="00226318">
      <w:pPr>
        <w:pStyle w:val="pf0"/>
        <w:spacing w:before="0" w:beforeAutospacing="0" w:after="0" w:afterAutospacing="0" w:line="480" w:lineRule="auto"/>
        <w:ind w:left="567" w:hanging="567"/>
        <w:rPr>
          <w:rFonts w:eastAsia="Calibri"/>
        </w:rPr>
      </w:pPr>
      <w:r w:rsidRPr="00D20309">
        <w:rPr>
          <w:rFonts w:eastAsia="Calibri"/>
        </w:rPr>
        <w:t xml:space="preserve">Ram, N., &amp; </w:t>
      </w:r>
      <w:proofErr w:type="spellStart"/>
      <w:r w:rsidRPr="00D20309">
        <w:rPr>
          <w:rFonts w:eastAsia="Calibri"/>
        </w:rPr>
        <w:t>Gerstorf</w:t>
      </w:r>
      <w:proofErr w:type="spellEnd"/>
      <w:r w:rsidRPr="00D20309">
        <w:rPr>
          <w:rFonts w:eastAsia="Calibri"/>
        </w:rPr>
        <w:t>, D. (2009). Time-structured and net intraindividual variability: tools for examining the development of dynamic characteristics and processes. </w:t>
      </w:r>
      <w:r w:rsidRPr="00D20309">
        <w:rPr>
          <w:rFonts w:eastAsia="Calibri"/>
          <w:i/>
          <w:iCs/>
        </w:rPr>
        <w:t>Psychology and aging</w:t>
      </w:r>
      <w:r w:rsidRPr="00D20309">
        <w:rPr>
          <w:rFonts w:eastAsia="Calibri"/>
        </w:rPr>
        <w:t>, </w:t>
      </w:r>
      <w:r w:rsidRPr="00D20309">
        <w:rPr>
          <w:rFonts w:eastAsia="Calibri"/>
          <w:i/>
          <w:iCs/>
        </w:rPr>
        <w:t>24</w:t>
      </w:r>
      <w:r w:rsidRPr="00D20309">
        <w:rPr>
          <w:rFonts w:eastAsia="Calibri"/>
        </w:rPr>
        <w:t>(4), 778.</w:t>
      </w:r>
    </w:p>
    <w:p w14:paraId="06879838" w14:textId="77777777" w:rsidR="00226318" w:rsidRPr="00137CC1" w:rsidRDefault="00226318" w:rsidP="00226318">
      <w:pPr>
        <w:pStyle w:val="pf0"/>
        <w:spacing w:before="0" w:beforeAutospacing="0" w:after="0" w:afterAutospacing="0" w:line="480" w:lineRule="auto"/>
        <w:ind w:left="567" w:hanging="567"/>
        <w:rPr>
          <w:rFonts w:eastAsia="Calibri"/>
        </w:rPr>
      </w:pPr>
      <w:r w:rsidRPr="00D20309">
        <w:rPr>
          <w:rFonts w:eastAsia="Calibri"/>
        </w:rPr>
        <w:t>Rast, P., MacDonald, S. W., &amp; Hofer, S. M. (2012). Intensive measurement designs for research on aging. </w:t>
      </w:r>
      <w:proofErr w:type="spellStart"/>
      <w:r w:rsidRPr="00D20309">
        <w:rPr>
          <w:rFonts w:eastAsia="Calibri"/>
          <w:i/>
          <w:iCs/>
        </w:rPr>
        <w:t>GeroPsych</w:t>
      </w:r>
      <w:proofErr w:type="spellEnd"/>
      <w:r w:rsidRPr="00D20309">
        <w:rPr>
          <w:rFonts w:eastAsia="Calibri"/>
          <w:i/>
          <w:iCs/>
        </w:rPr>
        <w:t>, 25,</w:t>
      </w:r>
      <w:r w:rsidRPr="00D20309">
        <w:rPr>
          <w:rFonts w:eastAsia="Calibri"/>
        </w:rPr>
        <w:t xml:space="preserve"> 45-55.</w:t>
      </w:r>
    </w:p>
    <w:p w14:paraId="077800FC" w14:textId="77777777" w:rsidR="00226318" w:rsidRDefault="00C23A15" w:rsidP="00226318">
      <w:pPr>
        <w:pStyle w:val="pf0"/>
        <w:spacing w:before="0" w:beforeAutospacing="0" w:after="0" w:afterAutospacing="0" w:line="480" w:lineRule="auto"/>
        <w:ind w:left="567" w:hanging="567"/>
        <w:rPr>
          <w:rFonts w:eastAsia="Calibri"/>
        </w:rPr>
      </w:pPr>
      <w:r w:rsidRPr="00137CC1">
        <w:rPr>
          <w:rFonts w:eastAsia="Calibri"/>
        </w:rPr>
        <w:t xml:space="preserve">Reubenson A, Ng L, Lawton V, et al. (2025). The assessment of physiotherapy practice is a robust measure of entry-level physiotherapy standards: Reliability and validity evidence from a large, representative sample. </w:t>
      </w:r>
      <w:proofErr w:type="spellStart"/>
      <w:r w:rsidRPr="00137CC1">
        <w:rPr>
          <w:rFonts w:eastAsia="Calibri"/>
        </w:rPr>
        <w:t>PLoS</w:t>
      </w:r>
      <w:proofErr w:type="spellEnd"/>
      <w:r w:rsidRPr="00137CC1">
        <w:rPr>
          <w:rFonts w:eastAsia="Calibri"/>
        </w:rPr>
        <w:t xml:space="preserve"> ONE, 20(4): e0321397. </w:t>
      </w:r>
      <w:hyperlink r:id="rId9" w:history="1">
        <w:r w:rsidR="00226318" w:rsidRPr="00826A9E">
          <w:rPr>
            <w:rStyle w:val="Hyperlink"/>
            <w:rFonts w:eastAsia="Calibri"/>
          </w:rPr>
          <w:t>https://doi.org/10.1371/journal.pone.0321397</w:t>
        </w:r>
      </w:hyperlink>
    </w:p>
    <w:p w14:paraId="09DA44C8" w14:textId="15E851DC" w:rsidR="00226318" w:rsidRPr="00137CC1" w:rsidRDefault="00226318" w:rsidP="00226318">
      <w:pPr>
        <w:pStyle w:val="pf0"/>
        <w:spacing w:before="0" w:beforeAutospacing="0" w:after="0" w:afterAutospacing="0" w:line="480" w:lineRule="auto"/>
        <w:rPr>
          <w:rFonts w:eastAsia="Calibri"/>
        </w:rPr>
      </w:pPr>
    </w:p>
    <w:p w14:paraId="515FECD2" w14:textId="77777777" w:rsidR="00C23A15" w:rsidRPr="00254D68" w:rsidRDefault="00C23A15" w:rsidP="00C23A15">
      <w:pPr>
        <w:snapToGrid w:val="0"/>
        <w:spacing w:after="0" w:line="480" w:lineRule="auto"/>
        <w:ind w:firstLine="720"/>
      </w:pPr>
    </w:p>
    <w:sectPr w:rsidR="00C23A15" w:rsidRPr="00254D68" w:rsidSect="005231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4A4082D"/>
    <w:multiLevelType w:val="hybridMultilevel"/>
    <w:tmpl w:val="B4E430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172598D"/>
    <w:multiLevelType w:val="multilevel"/>
    <w:tmpl w:val="61EAE9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64870803">
    <w:abstractNumId w:val="5"/>
  </w:num>
  <w:num w:numId="2" w16cid:durableId="539632174">
    <w:abstractNumId w:val="0"/>
    <w:lvlOverride w:ilvl="0">
      <w:lvl w:ilvl="0">
        <w:start w:val="1"/>
        <w:numFmt w:val="bullet"/>
        <w:lvlText w:val="o"/>
        <w:lvlJc w:val="left"/>
        <w:pPr>
          <w:spacing w:before="120"/>
          <w:ind w:left="360"/>
        </w:pPr>
        <w:rPr>
          <w:rFonts w:ascii="Courier New" w:eastAsia="Courier New" w:hAnsi="Courier New" w:cs="Courier New"/>
          <w:color w:val="BFBFBF"/>
          <w:sz w:val="24"/>
          <w:szCs w:val="24"/>
        </w:rPr>
      </w:lvl>
    </w:lvlOverride>
  </w:num>
  <w:num w:numId="3" w16cid:durableId="382562991">
    <w:abstractNumId w:val="2"/>
  </w:num>
  <w:num w:numId="4" w16cid:durableId="1251623677">
    <w:abstractNumId w:val="4"/>
  </w:num>
  <w:num w:numId="5" w16cid:durableId="892349385">
    <w:abstractNumId w:val="3"/>
  </w:num>
  <w:num w:numId="6" w16cid:durableId="901673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EF3"/>
    <w:rsid w:val="0001393C"/>
    <w:rsid w:val="00024366"/>
    <w:rsid w:val="00051AA3"/>
    <w:rsid w:val="0005773C"/>
    <w:rsid w:val="00063F60"/>
    <w:rsid w:val="00084D47"/>
    <w:rsid w:val="00092422"/>
    <w:rsid w:val="00096CC9"/>
    <w:rsid w:val="000B7B6B"/>
    <w:rsid w:val="000C5369"/>
    <w:rsid w:val="000C6E6D"/>
    <w:rsid w:val="000E327B"/>
    <w:rsid w:val="000E4863"/>
    <w:rsid w:val="000F0B4C"/>
    <w:rsid w:val="000F504E"/>
    <w:rsid w:val="00106A20"/>
    <w:rsid w:val="00144787"/>
    <w:rsid w:val="00177CBA"/>
    <w:rsid w:val="001829DC"/>
    <w:rsid w:val="00190787"/>
    <w:rsid w:val="001D7BFA"/>
    <w:rsid w:val="001E369F"/>
    <w:rsid w:val="001E7CCF"/>
    <w:rsid w:val="00200E90"/>
    <w:rsid w:val="00203F5D"/>
    <w:rsid w:val="00226318"/>
    <w:rsid w:val="002321F5"/>
    <w:rsid w:val="00254D68"/>
    <w:rsid w:val="00266EF3"/>
    <w:rsid w:val="00271E9D"/>
    <w:rsid w:val="00277683"/>
    <w:rsid w:val="002A6B66"/>
    <w:rsid w:val="002C710E"/>
    <w:rsid w:val="002C77DA"/>
    <w:rsid w:val="002D7993"/>
    <w:rsid w:val="002E1919"/>
    <w:rsid w:val="002F4DBB"/>
    <w:rsid w:val="002F5BF1"/>
    <w:rsid w:val="00310F9A"/>
    <w:rsid w:val="00314B8C"/>
    <w:rsid w:val="00330DFB"/>
    <w:rsid w:val="00350441"/>
    <w:rsid w:val="0035540B"/>
    <w:rsid w:val="00383F76"/>
    <w:rsid w:val="003A18FB"/>
    <w:rsid w:val="003B14A1"/>
    <w:rsid w:val="003C4730"/>
    <w:rsid w:val="003D07B3"/>
    <w:rsid w:val="00400AE4"/>
    <w:rsid w:val="00416FDC"/>
    <w:rsid w:val="0044576F"/>
    <w:rsid w:val="004524FD"/>
    <w:rsid w:val="00457957"/>
    <w:rsid w:val="00475083"/>
    <w:rsid w:val="004B088E"/>
    <w:rsid w:val="004B13A8"/>
    <w:rsid w:val="004B5DCC"/>
    <w:rsid w:val="004D310B"/>
    <w:rsid w:val="004F1851"/>
    <w:rsid w:val="004F5B38"/>
    <w:rsid w:val="005169BD"/>
    <w:rsid w:val="005231C8"/>
    <w:rsid w:val="0054286B"/>
    <w:rsid w:val="00547C46"/>
    <w:rsid w:val="00555B8C"/>
    <w:rsid w:val="005A7BFF"/>
    <w:rsid w:val="005E59FF"/>
    <w:rsid w:val="00605AA5"/>
    <w:rsid w:val="00630CB8"/>
    <w:rsid w:val="00645D48"/>
    <w:rsid w:val="0066247C"/>
    <w:rsid w:val="0068181D"/>
    <w:rsid w:val="00684ED5"/>
    <w:rsid w:val="006B0DB1"/>
    <w:rsid w:val="006D7F69"/>
    <w:rsid w:val="007127E6"/>
    <w:rsid w:val="00715AA1"/>
    <w:rsid w:val="00720228"/>
    <w:rsid w:val="007456D0"/>
    <w:rsid w:val="00751782"/>
    <w:rsid w:val="007639D9"/>
    <w:rsid w:val="0076542A"/>
    <w:rsid w:val="007836BA"/>
    <w:rsid w:val="00793C2D"/>
    <w:rsid w:val="007B6752"/>
    <w:rsid w:val="007B6E1B"/>
    <w:rsid w:val="007C7ECF"/>
    <w:rsid w:val="00800756"/>
    <w:rsid w:val="00801631"/>
    <w:rsid w:val="008161D2"/>
    <w:rsid w:val="00820490"/>
    <w:rsid w:val="00834479"/>
    <w:rsid w:val="00893CB4"/>
    <w:rsid w:val="008A331E"/>
    <w:rsid w:val="008A3C28"/>
    <w:rsid w:val="008B458C"/>
    <w:rsid w:val="0090417C"/>
    <w:rsid w:val="00914975"/>
    <w:rsid w:val="009175EF"/>
    <w:rsid w:val="00923DE0"/>
    <w:rsid w:val="009251D1"/>
    <w:rsid w:val="00936DFD"/>
    <w:rsid w:val="009502C9"/>
    <w:rsid w:val="00971D2C"/>
    <w:rsid w:val="009D7027"/>
    <w:rsid w:val="009E6330"/>
    <w:rsid w:val="009F5BE5"/>
    <w:rsid w:val="00A344C3"/>
    <w:rsid w:val="00A4356C"/>
    <w:rsid w:val="00A60E1C"/>
    <w:rsid w:val="00A67498"/>
    <w:rsid w:val="00AA222D"/>
    <w:rsid w:val="00AB2378"/>
    <w:rsid w:val="00AE4CE9"/>
    <w:rsid w:val="00AF211D"/>
    <w:rsid w:val="00B111A0"/>
    <w:rsid w:val="00B20B18"/>
    <w:rsid w:val="00B42AD4"/>
    <w:rsid w:val="00B43193"/>
    <w:rsid w:val="00B47A1B"/>
    <w:rsid w:val="00B60E2C"/>
    <w:rsid w:val="00B75B19"/>
    <w:rsid w:val="00B812DD"/>
    <w:rsid w:val="00B96A16"/>
    <w:rsid w:val="00BA0453"/>
    <w:rsid w:val="00BA787A"/>
    <w:rsid w:val="00BD5093"/>
    <w:rsid w:val="00BE0BA6"/>
    <w:rsid w:val="00C21C14"/>
    <w:rsid w:val="00C23A15"/>
    <w:rsid w:val="00C33CB7"/>
    <w:rsid w:val="00C34831"/>
    <w:rsid w:val="00C60213"/>
    <w:rsid w:val="00C64A7B"/>
    <w:rsid w:val="00C72E1F"/>
    <w:rsid w:val="00C80E6C"/>
    <w:rsid w:val="00C82126"/>
    <w:rsid w:val="00CA3DEA"/>
    <w:rsid w:val="00CC67D2"/>
    <w:rsid w:val="00CD13D4"/>
    <w:rsid w:val="00CD6511"/>
    <w:rsid w:val="00CF7D6F"/>
    <w:rsid w:val="00D034B6"/>
    <w:rsid w:val="00D17EE3"/>
    <w:rsid w:val="00D2221F"/>
    <w:rsid w:val="00D50B07"/>
    <w:rsid w:val="00D66A3A"/>
    <w:rsid w:val="00D909C0"/>
    <w:rsid w:val="00DD41B4"/>
    <w:rsid w:val="00DE62D4"/>
    <w:rsid w:val="00DF34C1"/>
    <w:rsid w:val="00E145BD"/>
    <w:rsid w:val="00E3756A"/>
    <w:rsid w:val="00E603BD"/>
    <w:rsid w:val="00E61156"/>
    <w:rsid w:val="00E84A1C"/>
    <w:rsid w:val="00EA09F4"/>
    <w:rsid w:val="00F26672"/>
    <w:rsid w:val="00F46806"/>
    <w:rsid w:val="00F50B16"/>
    <w:rsid w:val="00F56BE8"/>
    <w:rsid w:val="00F61CFB"/>
    <w:rsid w:val="00FF4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0D0FB"/>
  <w15:chartTrackingRefBased/>
  <w15:docId w15:val="{932A7110-728F-446C-869F-991384E39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441"/>
  </w:style>
  <w:style w:type="paragraph" w:styleId="Heading1">
    <w:name w:val="heading 1"/>
    <w:basedOn w:val="Normal"/>
    <w:next w:val="Normal"/>
    <w:link w:val="Heading1Char"/>
    <w:uiPriority w:val="9"/>
    <w:qFormat/>
    <w:rsid w:val="00B47A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47A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266EF3"/>
    <w:pPr>
      <w:spacing w:before="120" w:after="120" w:line="240" w:lineRule="auto"/>
    </w:pPr>
    <w:rPr>
      <w:rFonts w:eastAsiaTheme="minorEastAsia"/>
      <w:b/>
      <w:color w:val="CCCCCC"/>
      <w:lang w:val="en-US"/>
    </w:rPr>
  </w:style>
  <w:style w:type="table" w:customStyle="1" w:styleId="QQuestionTable">
    <w:name w:val="QQuestionTable"/>
    <w:uiPriority w:val="99"/>
    <w:qFormat/>
    <w:rsid w:val="00266EF3"/>
    <w:pPr>
      <w:spacing w:after="0" w:line="240" w:lineRule="auto"/>
      <w:jc w:val="center"/>
    </w:pPr>
    <w:rPr>
      <w:rFonts w:eastAsia="Times New Roman"/>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266EF3"/>
    <w:pPr>
      <w:numPr>
        <w:numId w:val="1"/>
      </w:numPr>
    </w:pPr>
  </w:style>
  <w:style w:type="character" w:styleId="CommentReference">
    <w:name w:val="annotation reference"/>
    <w:basedOn w:val="DefaultParagraphFont"/>
    <w:uiPriority w:val="99"/>
    <w:semiHidden/>
    <w:unhideWhenUsed/>
    <w:rsid w:val="00266EF3"/>
    <w:rPr>
      <w:sz w:val="16"/>
      <w:szCs w:val="16"/>
    </w:rPr>
  </w:style>
  <w:style w:type="paragraph" w:styleId="CommentText">
    <w:name w:val="annotation text"/>
    <w:basedOn w:val="Normal"/>
    <w:link w:val="CommentTextChar"/>
    <w:uiPriority w:val="99"/>
    <w:unhideWhenUsed/>
    <w:rsid w:val="00266EF3"/>
    <w:pPr>
      <w:spacing w:line="240" w:lineRule="auto"/>
    </w:pPr>
    <w:rPr>
      <w:sz w:val="20"/>
      <w:szCs w:val="20"/>
    </w:rPr>
  </w:style>
  <w:style w:type="character" w:customStyle="1" w:styleId="CommentTextChar">
    <w:name w:val="Comment Text Char"/>
    <w:basedOn w:val="DefaultParagraphFont"/>
    <w:link w:val="CommentText"/>
    <w:uiPriority w:val="99"/>
    <w:rsid w:val="00266EF3"/>
    <w:rPr>
      <w:sz w:val="20"/>
      <w:szCs w:val="20"/>
    </w:rPr>
  </w:style>
  <w:style w:type="paragraph" w:styleId="CommentSubject">
    <w:name w:val="annotation subject"/>
    <w:basedOn w:val="CommentText"/>
    <w:next w:val="CommentText"/>
    <w:link w:val="CommentSubjectChar"/>
    <w:uiPriority w:val="99"/>
    <w:semiHidden/>
    <w:unhideWhenUsed/>
    <w:rsid w:val="00266EF3"/>
    <w:rPr>
      <w:b/>
      <w:bCs/>
    </w:rPr>
  </w:style>
  <w:style w:type="character" w:customStyle="1" w:styleId="CommentSubjectChar">
    <w:name w:val="Comment Subject Char"/>
    <w:basedOn w:val="CommentTextChar"/>
    <w:link w:val="CommentSubject"/>
    <w:uiPriority w:val="99"/>
    <w:semiHidden/>
    <w:rsid w:val="00266EF3"/>
    <w:rPr>
      <w:b/>
      <w:bCs/>
      <w:sz w:val="20"/>
      <w:szCs w:val="20"/>
    </w:rPr>
  </w:style>
  <w:style w:type="paragraph" w:styleId="BalloonText">
    <w:name w:val="Balloon Text"/>
    <w:basedOn w:val="Normal"/>
    <w:link w:val="BalloonTextChar"/>
    <w:uiPriority w:val="99"/>
    <w:semiHidden/>
    <w:unhideWhenUsed/>
    <w:rsid w:val="00266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EF3"/>
    <w:rPr>
      <w:rFonts w:ascii="Segoe UI" w:hAnsi="Segoe UI" w:cs="Segoe UI"/>
      <w:sz w:val="18"/>
      <w:szCs w:val="18"/>
    </w:rPr>
  </w:style>
  <w:style w:type="paragraph" w:styleId="ListParagraph">
    <w:name w:val="List Paragraph"/>
    <w:basedOn w:val="Normal"/>
    <w:uiPriority w:val="34"/>
    <w:qFormat/>
    <w:rsid w:val="00383F76"/>
    <w:pPr>
      <w:spacing w:after="0" w:line="276" w:lineRule="auto"/>
      <w:ind w:left="720"/>
    </w:pPr>
    <w:rPr>
      <w:rFonts w:eastAsiaTheme="minorEastAsia"/>
      <w:lang w:val="en-US"/>
    </w:rPr>
  </w:style>
  <w:style w:type="table" w:customStyle="1" w:styleId="QQuestionTable1">
    <w:name w:val="QQuestionTable1"/>
    <w:uiPriority w:val="99"/>
    <w:qFormat/>
    <w:rsid w:val="00E61156"/>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1">
    <w:name w:val="Single punch1"/>
    <w:rsid w:val="00E61156"/>
  </w:style>
  <w:style w:type="numbering" w:customStyle="1" w:styleId="Multipunch">
    <w:name w:val="Multi punch"/>
    <w:rsid w:val="00A67498"/>
    <w:pPr>
      <w:numPr>
        <w:numId w:val="4"/>
      </w:numPr>
    </w:pPr>
  </w:style>
  <w:style w:type="numbering" w:customStyle="1" w:styleId="Multipunch1">
    <w:name w:val="Multi punch1"/>
    <w:rsid w:val="00A67498"/>
  </w:style>
  <w:style w:type="numbering" w:customStyle="1" w:styleId="Multipunch2">
    <w:name w:val="Multi punch2"/>
    <w:rsid w:val="00C80E6C"/>
  </w:style>
  <w:style w:type="paragraph" w:customStyle="1" w:styleId="BlockEndLabel">
    <w:name w:val="BlockEndLabel"/>
    <w:basedOn w:val="Normal"/>
    <w:qFormat/>
    <w:rsid w:val="001829DC"/>
    <w:pPr>
      <w:spacing w:before="120" w:after="0" w:line="240" w:lineRule="auto"/>
    </w:pPr>
    <w:rPr>
      <w:rFonts w:eastAsiaTheme="minorEastAsia"/>
      <w:b/>
      <w:color w:val="CCCCCC"/>
      <w:lang w:val="en-US"/>
    </w:rPr>
  </w:style>
  <w:style w:type="character" w:customStyle="1" w:styleId="Heading1Char">
    <w:name w:val="Heading 1 Char"/>
    <w:basedOn w:val="DefaultParagraphFont"/>
    <w:link w:val="Heading1"/>
    <w:uiPriority w:val="9"/>
    <w:rsid w:val="00B47A1B"/>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B47A1B"/>
    <w:rPr>
      <w:color w:val="0563C1" w:themeColor="hyperlink"/>
      <w:u w:val="single"/>
    </w:rPr>
  </w:style>
  <w:style w:type="character" w:customStyle="1" w:styleId="Heading2Char">
    <w:name w:val="Heading 2 Char"/>
    <w:basedOn w:val="DefaultParagraphFont"/>
    <w:link w:val="Heading2"/>
    <w:uiPriority w:val="9"/>
    <w:rsid w:val="00B47A1B"/>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0F504E"/>
    <w:rPr>
      <w:color w:val="954F72" w:themeColor="followedHyperlink"/>
      <w:u w:val="single"/>
    </w:rPr>
  </w:style>
  <w:style w:type="character" w:styleId="Mention">
    <w:name w:val="Mention"/>
    <w:basedOn w:val="DefaultParagraphFont"/>
    <w:uiPriority w:val="99"/>
    <w:unhideWhenUsed/>
    <w:rsid w:val="001D7BFA"/>
    <w:rPr>
      <w:color w:val="2B579A"/>
      <w:shd w:val="clear" w:color="auto" w:fill="E1DFDD"/>
    </w:rPr>
  </w:style>
  <w:style w:type="paragraph" w:customStyle="1" w:styleId="pf0">
    <w:name w:val="pf0"/>
    <w:basedOn w:val="Normal"/>
    <w:rsid w:val="00C23A1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2263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9/05/relationships/documenttasks" Target="documenttasks/documenttasks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371/journal.pone.0321397" TargetMode="External"/></Relationships>
</file>

<file path=word/documenttasks/documenttasks1.xml><?xml version="1.0" encoding="utf-8"?>
<t:Tasks xmlns:t="http://schemas.microsoft.com/office/tasks/2019/documenttasks" xmlns:oel="http://schemas.microsoft.com/office/2019/extlst">
  <t:Task id="{19A29AF3-0F9A-4FDC-8DBC-29E24AA661E3}">
    <t:Anchor>
      <t:Comment id="750587114"/>
    </t:Anchor>
    <t:History>
      <t:Event id="{870610FE-1E5D-48FE-AD91-6073274AA1D0}" time="2025-02-21T01:44:54.507Z">
        <t:Attribution userId="S::237036C@curtin.edu.au::e28eca5c-3594-462c-b3e1-0d89fed1bd2c" userProvider="AD" userName="Alan Reubenson"/>
        <t:Anchor>
          <t:Comment id="750587114"/>
        </t:Anchor>
        <t:Create/>
      </t:Event>
      <t:Event id="{7CBDCE1C-FEC5-43F1-914F-D6E474BDCDCB}" time="2025-02-21T01:44:54.507Z">
        <t:Attribution userId="S::237036C@curtin.edu.au::e28eca5c-3594-462c-b3e1-0d89fed1bd2c" userProvider="AD" userName="Alan Reubenson"/>
        <t:Anchor>
          <t:Comment id="750587114"/>
        </t:Anchor>
        <t:Assign userId="S::240728E@curtin.edu.au::776147b4-15fb-44b0-9c10-043ac30bb6ca" userProvider="AD" userName="Daniel Gucciardi"/>
      </t:Event>
      <t:Event id="{0F329446-5FB1-4871-8F5D-05ED95AF6588}" time="2025-02-21T01:44:54.507Z">
        <t:Attribution userId="S::237036C@curtin.edu.au::e28eca5c-3594-462c-b3e1-0d89fed1bd2c" userProvider="AD" userName="Alan Reubenson"/>
        <t:Anchor>
          <t:Comment id="750587114"/>
        </t:Anchor>
        <t:SetTitle title="@Daniel Gucciardi , retain or delete?"/>
      </t:Event>
      <t:Event id="{7A63F5C7-C5BF-424F-A65B-06FEBEFE3046}" time="2025-02-21T03:33:36.714Z">
        <t:Attribution userId="S::240728E@curtin.edu.au::776147b4-15fb-44b0-9c10-043ac30bb6ca" userProvider="AD" userName="Daniel Gucciardi"/>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d08970e-282f-4ecf-bf0e-2e96b3a435cb" xsi:nil="true"/>
    <lcf76f155ced4ddcb4097134ff3c332f xmlns="410312e6-b6ef-494b-b3b3-b756a93be7e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5D0E2582BA874D9832AE514C382296" ma:contentTypeVersion="13" ma:contentTypeDescription="Create a new document." ma:contentTypeScope="" ma:versionID="4dac908f2fe017047135e151eadf8779">
  <xsd:schema xmlns:xsd="http://www.w3.org/2001/XMLSchema" xmlns:xs="http://www.w3.org/2001/XMLSchema" xmlns:p="http://schemas.microsoft.com/office/2006/metadata/properties" xmlns:ns2="410312e6-b6ef-494b-b3b3-b756a93be7e9" xmlns:ns3="7d08970e-282f-4ecf-bf0e-2e96b3a435cb" targetNamespace="http://schemas.microsoft.com/office/2006/metadata/properties" ma:root="true" ma:fieldsID="6b3f4ba9d8ca09fe68068e42c3646fb1" ns2:_="" ns3:_="">
    <xsd:import namespace="410312e6-b6ef-494b-b3b3-b756a93be7e9"/>
    <xsd:import namespace="7d08970e-282f-4ecf-bf0e-2e96b3a435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0312e6-b6ef-494b-b3b3-b756a93be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08970e-282f-4ecf-bf0e-2e96b3a435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923e78e-0c75-4f1a-b9d6-f06d17266d07}" ma:internalName="TaxCatchAll" ma:showField="CatchAllData" ma:web="7d08970e-282f-4ecf-bf0e-2e96b3a435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00F64-77C0-4506-854C-FE37B4C4B9B8}">
  <ds:schemaRefs>
    <ds:schemaRef ds:uri="410312e6-b6ef-494b-b3b3-b756a93be7e9"/>
    <ds:schemaRef ds:uri="http://purl.org/dc/terms/"/>
    <ds:schemaRef ds:uri="http://schemas.microsoft.com/office/2006/metadata/properties"/>
    <ds:schemaRef ds:uri="http://schemas.microsoft.com/office/2006/documentManagement/types"/>
    <ds:schemaRef ds:uri="http://purl.org/dc/elements/1.1/"/>
    <ds:schemaRef ds:uri="7d08970e-282f-4ecf-bf0e-2e96b3a435cb"/>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711B735A-304B-443E-B20A-28796BFBBE86}">
  <ds:schemaRefs>
    <ds:schemaRef ds:uri="http://schemas.microsoft.com/sharepoint/v3/contenttype/forms"/>
  </ds:schemaRefs>
</ds:datastoreItem>
</file>

<file path=customXml/itemProps3.xml><?xml version="1.0" encoding="utf-8"?>
<ds:datastoreItem xmlns:ds="http://schemas.openxmlformats.org/officeDocument/2006/customXml" ds:itemID="{40C66D18-6F6A-46F2-A61A-DD4DBBBE2D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0312e6-b6ef-494b-b3b3-b756a93be7e9"/>
    <ds:schemaRef ds:uri="7d08970e-282f-4ecf-bf0e-2e96b3a435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657C68-6C03-4085-A3A1-6F64157D4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62</Words>
  <Characters>49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5766</CharactersWithSpaces>
  <SharedDoc>false</SharedDoc>
  <HLinks>
    <vt:vector size="84" baseType="variant">
      <vt:variant>
        <vt:i4>3997759</vt:i4>
      </vt:variant>
      <vt:variant>
        <vt:i4>39</vt:i4>
      </vt:variant>
      <vt:variant>
        <vt:i4>0</vt:i4>
      </vt:variant>
      <vt:variant>
        <vt:i4>5</vt:i4>
      </vt:variant>
      <vt:variant>
        <vt:lpwstr/>
      </vt:variant>
      <vt:variant>
        <vt:lpwstr>_Clinical_Competence</vt:lpwstr>
      </vt:variant>
      <vt:variant>
        <vt:i4>5898356</vt:i4>
      </vt:variant>
      <vt:variant>
        <vt:i4>36</vt:i4>
      </vt:variant>
      <vt:variant>
        <vt:i4>0</vt:i4>
      </vt:variant>
      <vt:variant>
        <vt:i4>5</vt:i4>
      </vt:variant>
      <vt:variant>
        <vt:lpwstr/>
      </vt:variant>
      <vt:variant>
        <vt:lpwstr>_Social_Support_(Family;</vt:lpwstr>
      </vt:variant>
      <vt:variant>
        <vt:i4>1835107</vt:i4>
      </vt:variant>
      <vt:variant>
        <vt:i4>33</vt:i4>
      </vt:variant>
      <vt:variant>
        <vt:i4>0</vt:i4>
      </vt:variant>
      <vt:variant>
        <vt:i4>5</vt:i4>
      </vt:variant>
      <vt:variant>
        <vt:lpwstr/>
      </vt:variant>
      <vt:variant>
        <vt:lpwstr>_Learning_Strategies,_Habits,</vt:lpwstr>
      </vt:variant>
      <vt:variant>
        <vt:i4>7274513</vt:i4>
      </vt:variant>
      <vt:variant>
        <vt:i4>30</vt:i4>
      </vt:variant>
      <vt:variant>
        <vt:i4>0</vt:i4>
      </vt:variant>
      <vt:variant>
        <vt:i4>5</vt:i4>
      </vt:variant>
      <vt:variant>
        <vt:lpwstr/>
      </vt:variant>
      <vt:variant>
        <vt:lpwstr>_Perfectionism_(Frost_Multidimension</vt:lpwstr>
      </vt:variant>
      <vt:variant>
        <vt:i4>1310780</vt:i4>
      </vt:variant>
      <vt:variant>
        <vt:i4>27</vt:i4>
      </vt:variant>
      <vt:variant>
        <vt:i4>0</vt:i4>
      </vt:variant>
      <vt:variant>
        <vt:i4>5</vt:i4>
      </vt:variant>
      <vt:variant>
        <vt:lpwstr/>
      </vt:variant>
      <vt:variant>
        <vt:lpwstr>_Persistence</vt:lpwstr>
      </vt:variant>
      <vt:variant>
        <vt:i4>6226032</vt:i4>
      </vt:variant>
      <vt:variant>
        <vt:i4>24</vt:i4>
      </vt:variant>
      <vt:variant>
        <vt:i4>0</vt:i4>
      </vt:variant>
      <vt:variant>
        <vt:i4>5</vt:i4>
      </vt:variant>
      <vt:variant>
        <vt:lpwstr/>
      </vt:variant>
      <vt:variant>
        <vt:lpwstr>_Proactive_Goal_Regulation</vt:lpwstr>
      </vt:variant>
      <vt:variant>
        <vt:i4>1376367</vt:i4>
      </vt:variant>
      <vt:variant>
        <vt:i4>21</vt:i4>
      </vt:variant>
      <vt:variant>
        <vt:i4>0</vt:i4>
      </vt:variant>
      <vt:variant>
        <vt:i4>5</vt:i4>
      </vt:variant>
      <vt:variant>
        <vt:lpwstr/>
      </vt:variant>
      <vt:variant>
        <vt:lpwstr>_Motivation_(Fear_of</vt:lpwstr>
      </vt:variant>
      <vt:variant>
        <vt:i4>2490368</vt:i4>
      </vt:variant>
      <vt:variant>
        <vt:i4>18</vt:i4>
      </vt:variant>
      <vt:variant>
        <vt:i4>0</vt:i4>
      </vt:variant>
      <vt:variant>
        <vt:i4>5</vt:i4>
      </vt:variant>
      <vt:variant>
        <vt:lpwstr/>
      </vt:variant>
      <vt:variant>
        <vt:lpwstr>_Adaptability_(Adaptability_Scale)</vt:lpwstr>
      </vt:variant>
      <vt:variant>
        <vt:i4>4390987</vt:i4>
      </vt:variant>
      <vt:variant>
        <vt:i4>15</vt:i4>
      </vt:variant>
      <vt:variant>
        <vt:i4>0</vt:i4>
      </vt:variant>
      <vt:variant>
        <vt:i4>5</vt:i4>
      </vt:variant>
      <vt:variant>
        <vt:lpwstr/>
      </vt:variant>
      <vt:variant>
        <vt:lpwstr>_Academic_Stressors</vt:lpwstr>
      </vt:variant>
      <vt:variant>
        <vt:i4>6094862</vt:i4>
      </vt:variant>
      <vt:variant>
        <vt:i4>12</vt:i4>
      </vt:variant>
      <vt:variant>
        <vt:i4>0</vt:i4>
      </vt:variant>
      <vt:variant>
        <vt:i4>5</vt:i4>
      </vt:variant>
      <vt:variant>
        <vt:lpwstr/>
      </vt:variant>
      <vt:variant>
        <vt:lpwstr>_Clinical_Self-efficacy</vt:lpwstr>
      </vt:variant>
      <vt:variant>
        <vt:i4>5439498</vt:i4>
      </vt:variant>
      <vt:variant>
        <vt:i4>9</vt:i4>
      </vt:variant>
      <vt:variant>
        <vt:i4>0</vt:i4>
      </vt:variant>
      <vt:variant>
        <vt:i4>5</vt:i4>
      </vt:variant>
      <vt:variant>
        <vt:lpwstr/>
      </vt:variant>
      <vt:variant>
        <vt:lpwstr>_Academic_Self-efficacy</vt:lpwstr>
      </vt:variant>
      <vt:variant>
        <vt:i4>4718688</vt:i4>
      </vt:variant>
      <vt:variant>
        <vt:i4>6</vt:i4>
      </vt:variant>
      <vt:variant>
        <vt:i4>0</vt:i4>
      </vt:variant>
      <vt:variant>
        <vt:i4>5</vt:i4>
      </vt:variant>
      <vt:variant>
        <vt:lpwstr/>
      </vt:variant>
      <vt:variant>
        <vt:lpwstr>_Personality_(Short_15-item</vt:lpwstr>
      </vt:variant>
      <vt:variant>
        <vt:i4>3276890</vt:i4>
      </vt:variant>
      <vt:variant>
        <vt:i4>3</vt:i4>
      </vt:variant>
      <vt:variant>
        <vt:i4>0</vt:i4>
      </vt:variant>
      <vt:variant>
        <vt:i4>5</vt:i4>
      </vt:variant>
      <vt:variant>
        <vt:lpwstr/>
      </vt:variant>
      <vt:variant>
        <vt:lpwstr>_Resilience_(Brief_Resilience</vt:lpwstr>
      </vt:variant>
      <vt:variant>
        <vt:i4>4849747</vt:i4>
      </vt:variant>
      <vt:variant>
        <vt:i4>0</vt:i4>
      </vt:variant>
      <vt:variant>
        <vt:i4>0</vt:i4>
      </vt:variant>
      <vt:variant>
        <vt:i4>5</vt:i4>
      </vt:variant>
      <vt:variant>
        <vt:lpwstr/>
      </vt:variant>
      <vt:variant>
        <vt:lpwstr>_Lifetime_Adversity</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Reubenson</dc:creator>
  <cp:keywords/>
  <dc:description/>
  <cp:lastModifiedBy>Daniel Gucciardi</cp:lastModifiedBy>
  <cp:revision>8</cp:revision>
  <dcterms:created xsi:type="dcterms:W3CDTF">2025-06-05T01:22:00Z</dcterms:created>
  <dcterms:modified xsi:type="dcterms:W3CDTF">2025-06-08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D0E2582BA874D9832AE514C382296</vt:lpwstr>
  </property>
  <property fmtid="{D5CDD505-2E9C-101B-9397-08002B2CF9AE}" pid="3" name="MediaServiceImageTags">
    <vt:lpwstr/>
  </property>
</Properties>
</file>